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5A886" w14:textId="77777777" w:rsidR="0071715E" w:rsidRDefault="0071715E" w:rsidP="0071715E">
      <w:pPr>
        <w:pStyle w:val="NormalWeb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Table 3. Figure 5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990"/>
        <w:gridCol w:w="1530"/>
        <w:gridCol w:w="1350"/>
      </w:tblGrid>
      <w:tr w:rsidR="0071715E" w:rsidRPr="00BC2DF1" w14:paraId="2C8C4E0B" w14:textId="77777777" w:rsidTr="00AE3163">
        <w:tc>
          <w:tcPr>
            <w:tcW w:w="2155" w:type="dxa"/>
          </w:tcPr>
          <w:p w14:paraId="5DBEE85B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bookmarkStart w:id="0" w:name="_Hlk95482801"/>
          </w:p>
        </w:tc>
        <w:tc>
          <w:tcPr>
            <w:tcW w:w="990" w:type="dxa"/>
          </w:tcPr>
          <w:p w14:paraId="7FE4D66D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903951">
              <w:rPr>
                <w:rFonts w:ascii="Arial" w:eastAsia="Times New Roman" w:hAnsi="Arial" w:cs="Arial"/>
                <w:color w:val="000000"/>
              </w:rPr>
              <w:t>Sex</w:t>
            </w:r>
          </w:p>
          <w:p w14:paraId="09031EF8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903951">
              <w:rPr>
                <w:rFonts w:ascii="Arial" w:eastAsia="Times New Roman" w:hAnsi="Arial" w:cs="Arial"/>
                <w:color w:val="000000"/>
              </w:rPr>
              <w:t>(F, M)</w:t>
            </w:r>
          </w:p>
        </w:tc>
        <w:tc>
          <w:tcPr>
            <w:tcW w:w="1530" w:type="dxa"/>
          </w:tcPr>
          <w:p w14:paraId="57C7BDE0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903951">
              <w:rPr>
                <w:rFonts w:ascii="Arial" w:eastAsia="Times New Roman" w:hAnsi="Arial" w:cs="Arial"/>
                <w:color w:val="000000"/>
              </w:rPr>
              <w:t xml:space="preserve">Treatment </w:t>
            </w:r>
          </w:p>
          <w:p w14:paraId="24CC138B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903951">
              <w:rPr>
                <w:rFonts w:ascii="Arial" w:eastAsia="Times New Roman" w:hAnsi="Arial" w:cs="Arial"/>
                <w:color w:val="000000"/>
              </w:rPr>
              <w:t>(PA+MCP1)</w:t>
            </w:r>
          </w:p>
        </w:tc>
        <w:tc>
          <w:tcPr>
            <w:tcW w:w="1350" w:type="dxa"/>
          </w:tcPr>
          <w:p w14:paraId="441674D1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903951"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</w:tr>
      <w:tr w:rsidR="0071715E" w:rsidRPr="00BC2DF1" w14:paraId="1FDDBA9D" w14:textId="77777777" w:rsidTr="00AE3163">
        <w:tc>
          <w:tcPr>
            <w:tcW w:w="2155" w:type="dxa"/>
          </w:tcPr>
          <w:p w14:paraId="1D9AC6DA" w14:textId="77777777" w:rsidR="0071715E" w:rsidRPr="00EC613A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EC613A">
              <w:rPr>
                <w:rFonts w:ascii="Arial" w:eastAsia="Times New Roman" w:hAnsi="Arial" w:cs="Arial"/>
                <w:color w:val="000000"/>
              </w:rPr>
              <w:t>Lean</w:t>
            </w:r>
          </w:p>
        </w:tc>
        <w:tc>
          <w:tcPr>
            <w:tcW w:w="990" w:type="dxa"/>
          </w:tcPr>
          <w:p w14:paraId="55CB5E47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530" w:type="dxa"/>
          </w:tcPr>
          <w:p w14:paraId="75ECB5C3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50" w:type="dxa"/>
          </w:tcPr>
          <w:p w14:paraId="1505F03B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613A">
              <w:rPr>
                <w:rFonts w:ascii="Arial" w:hAnsi="Arial" w:cs="Arial"/>
              </w:rPr>
              <w:t>0.056</w:t>
            </w:r>
          </w:p>
        </w:tc>
      </w:tr>
      <w:tr w:rsidR="0071715E" w:rsidRPr="00BC2DF1" w14:paraId="44AA0F16" w14:textId="77777777" w:rsidTr="00AE3163">
        <w:tc>
          <w:tcPr>
            <w:tcW w:w="2155" w:type="dxa"/>
          </w:tcPr>
          <w:p w14:paraId="184CCED6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an TLR4</w:t>
            </w:r>
            <w:r w:rsidRPr="00BA0775">
              <w:rPr>
                <w:rFonts w:ascii="Arial" w:eastAsia="Times New Roman" w:hAnsi="Arial" w:cs="Arial"/>
                <w:color w:val="000000"/>
                <w:vertAlign w:val="superscript"/>
              </w:rPr>
              <w:t>-/-</w:t>
            </w:r>
          </w:p>
        </w:tc>
        <w:tc>
          <w:tcPr>
            <w:tcW w:w="990" w:type="dxa"/>
          </w:tcPr>
          <w:p w14:paraId="55A7AB40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530" w:type="dxa"/>
          </w:tcPr>
          <w:p w14:paraId="1C61A958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3951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350" w:type="dxa"/>
          </w:tcPr>
          <w:p w14:paraId="69AA4871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903951">
              <w:rPr>
                <w:rFonts w:ascii="Arial" w:hAnsi="Arial" w:cs="Arial"/>
              </w:rPr>
              <w:t>0.585</w:t>
            </w:r>
          </w:p>
        </w:tc>
      </w:tr>
      <w:tr w:rsidR="0071715E" w:rsidRPr="00BC2DF1" w14:paraId="538D9B40" w14:textId="77777777" w:rsidTr="00AE3163">
        <w:tc>
          <w:tcPr>
            <w:tcW w:w="2155" w:type="dxa"/>
          </w:tcPr>
          <w:p w14:paraId="4B119862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-4 week HFD</w:t>
            </w:r>
          </w:p>
        </w:tc>
        <w:tc>
          <w:tcPr>
            <w:tcW w:w="990" w:type="dxa"/>
          </w:tcPr>
          <w:p w14:paraId="7D0FB5D3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20</w:t>
            </w:r>
          </w:p>
        </w:tc>
        <w:tc>
          <w:tcPr>
            <w:tcW w:w="1530" w:type="dxa"/>
          </w:tcPr>
          <w:p w14:paraId="5EBF51C4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50" w:type="dxa"/>
          </w:tcPr>
          <w:p w14:paraId="6CB0BE9E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903951">
              <w:rPr>
                <w:rFonts w:ascii="Arial" w:hAnsi="Arial" w:cs="Arial"/>
              </w:rPr>
              <w:t>0.300</w:t>
            </w:r>
          </w:p>
        </w:tc>
      </w:tr>
      <w:tr w:rsidR="0071715E" w:rsidRPr="00BC2DF1" w14:paraId="7417E480" w14:textId="77777777" w:rsidTr="00AE3163">
        <w:tc>
          <w:tcPr>
            <w:tcW w:w="2155" w:type="dxa"/>
          </w:tcPr>
          <w:p w14:paraId="7A89B6CB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week HFD</w:t>
            </w:r>
          </w:p>
        </w:tc>
        <w:tc>
          <w:tcPr>
            <w:tcW w:w="990" w:type="dxa"/>
          </w:tcPr>
          <w:p w14:paraId="10369411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5</w:t>
            </w:r>
          </w:p>
        </w:tc>
        <w:tc>
          <w:tcPr>
            <w:tcW w:w="1530" w:type="dxa"/>
          </w:tcPr>
          <w:p w14:paraId="18DB0FA5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50" w:type="dxa"/>
          </w:tcPr>
          <w:p w14:paraId="26F3DAA6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8</w:t>
            </w:r>
          </w:p>
        </w:tc>
      </w:tr>
      <w:tr w:rsidR="0071715E" w:rsidRPr="00BC2DF1" w14:paraId="765416CC" w14:textId="77777777" w:rsidTr="00AE3163">
        <w:tc>
          <w:tcPr>
            <w:tcW w:w="2155" w:type="dxa"/>
          </w:tcPr>
          <w:p w14:paraId="53A5E64E" w14:textId="77777777" w:rsidR="0071715E" w:rsidRPr="00903951" w:rsidRDefault="0071715E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-16 week HFD</w:t>
            </w:r>
          </w:p>
        </w:tc>
        <w:tc>
          <w:tcPr>
            <w:tcW w:w="990" w:type="dxa"/>
          </w:tcPr>
          <w:p w14:paraId="1E811614" w14:textId="77777777" w:rsidR="0071715E" w:rsidRPr="00903951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1530" w:type="dxa"/>
          </w:tcPr>
          <w:p w14:paraId="5938CBA4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50" w:type="dxa"/>
          </w:tcPr>
          <w:p w14:paraId="72E92C44" w14:textId="77777777" w:rsidR="0071715E" w:rsidRPr="00D70AFE" w:rsidRDefault="0071715E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D70AFE">
              <w:rPr>
                <w:rFonts w:ascii="Arial" w:hAnsi="Arial" w:cs="Arial"/>
                <w:b/>
                <w:bCs/>
              </w:rPr>
              <w:t>0.012</w:t>
            </w:r>
          </w:p>
        </w:tc>
      </w:tr>
      <w:bookmarkEnd w:id="0"/>
    </w:tbl>
    <w:p w14:paraId="002F814E" w14:textId="77777777" w:rsidR="00B67989" w:rsidRDefault="00B67989"/>
    <w:sectPr w:rsidR="00B67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5E"/>
    <w:rsid w:val="00065555"/>
    <w:rsid w:val="000F1083"/>
    <w:rsid w:val="0013274E"/>
    <w:rsid w:val="00154AE8"/>
    <w:rsid w:val="00170BC6"/>
    <w:rsid w:val="001A5646"/>
    <w:rsid w:val="00234C57"/>
    <w:rsid w:val="00264C5F"/>
    <w:rsid w:val="00274178"/>
    <w:rsid w:val="00337F66"/>
    <w:rsid w:val="00374D1F"/>
    <w:rsid w:val="004130EB"/>
    <w:rsid w:val="00471EE9"/>
    <w:rsid w:val="004B1BFB"/>
    <w:rsid w:val="00584FD6"/>
    <w:rsid w:val="005B6182"/>
    <w:rsid w:val="00647EB4"/>
    <w:rsid w:val="0071715E"/>
    <w:rsid w:val="0073428F"/>
    <w:rsid w:val="00774392"/>
    <w:rsid w:val="007977CF"/>
    <w:rsid w:val="00834217"/>
    <w:rsid w:val="008741DD"/>
    <w:rsid w:val="008C5FB1"/>
    <w:rsid w:val="00905AB2"/>
    <w:rsid w:val="009274F6"/>
    <w:rsid w:val="00946776"/>
    <w:rsid w:val="009807C8"/>
    <w:rsid w:val="009C54B1"/>
    <w:rsid w:val="00A6671B"/>
    <w:rsid w:val="00AD4F5F"/>
    <w:rsid w:val="00B11848"/>
    <w:rsid w:val="00B6166A"/>
    <w:rsid w:val="00B67989"/>
    <w:rsid w:val="00C21869"/>
    <w:rsid w:val="00CC09D8"/>
    <w:rsid w:val="00CE7347"/>
    <w:rsid w:val="00D15482"/>
    <w:rsid w:val="00D43B6D"/>
    <w:rsid w:val="00D9106B"/>
    <w:rsid w:val="00D916F4"/>
    <w:rsid w:val="00DA411E"/>
    <w:rsid w:val="00DC0D4D"/>
    <w:rsid w:val="00DD67A9"/>
    <w:rsid w:val="00DF298A"/>
    <w:rsid w:val="00E7008C"/>
    <w:rsid w:val="00EF6599"/>
    <w:rsid w:val="00F3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1C81A"/>
  <w15:chartTrackingRefBased/>
  <w15:docId w15:val="{D45B601B-11B7-E449-9D8D-78D2AD186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71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71715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Mita</dc:creator>
  <cp:keywords/>
  <dc:description/>
  <cp:lastModifiedBy>Varghese, Mita</cp:lastModifiedBy>
  <cp:revision>1</cp:revision>
  <dcterms:created xsi:type="dcterms:W3CDTF">2022-02-14T15:29:00Z</dcterms:created>
  <dcterms:modified xsi:type="dcterms:W3CDTF">2022-02-14T15:29:00Z</dcterms:modified>
</cp:coreProperties>
</file>